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776FE" w14:textId="248AC058" w:rsidR="00FD77C5" w:rsidRPr="0070647C" w:rsidRDefault="00DB2C9B" w:rsidP="00FD77C5">
      <w:pPr>
        <w:tabs>
          <w:tab w:val="left" w:pos="379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bookmarkStart w:id="0" w:name="_GoBack"/>
      <w:r w:rsidR="00FD77C5" w:rsidRPr="0070647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241A9B" w:rsidRPr="0070647C">
        <w:rPr>
          <w:rFonts w:ascii="Times New Roman" w:hAnsi="Times New Roman" w:cs="Times New Roman"/>
          <w:b/>
          <w:bCs/>
          <w:sz w:val="24"/>
          <w:szCs w:val="24"/>
        </w:rPr>
        <w:t>Algorithms used for model development.</w:t>
      </w:r>
      <w:bookmarkEnd w:id="0"/>
    </w:p>
    <w:p w14:paraId="7CD74320" w14:textId="77777777" w:rsidR="00FD77C5" w:rsidRPr="0070647C" w:rsidRDefault="00FD77C5">
      <w:pPr>
        <w:rPr>
          <w:rFonts w:ascii="Times New Roman" w:hAnsi="Times New Roman" w:cs="Times New Roman"/>
        </w:rPr>
      </w:pPr>
    </w:p>
    <w:tbl>
      <w:tblPr>
        <w:tblW w:w="9965" w:type="dxa"/>
        <w:tblInd w:w="-467" w:type="dxa"/>
        <w:tblLook w:val="04A0" w:firstRow="1" w:lastRow="0" w:firstColumn="1" w:lastColumn="0" w:noHBand="0" w:noVBand="1"/>
      </w:tblPr>
      <w:tblGrid>
        <w:gridCol w:w="960"/>
        <w:gridCol w:w="4185"/>
        <w:gridCol w:w="483"/>
        <w:gridCol w:w="4359"/>
      </w:tblGrid>
      <w:tr w:rsidR="00FD77C5" w:rsidRPr="0070647C" w14:paraId="3BB5EDB8" w14:textId="77777777" w:rsidTr="00FD77C5">
        <w:trPr>
          <w:trHeight w:val="551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F845" w14:textId="77777777" w:rsidR="00FD77C5" w:rsidRPr="0070647C" w:rsidRDefault="00FD77C5" w:rsidP="00FD77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6D18" w14:textId="77777777" w:rsidR="00FD77C5" w:rsidRPr="0070647C" w:rsidRDefault="00FD77C5" w:rsidP="00FD77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ression</w:t>
            </w: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ult Prediction</w:t>
            </w: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1FA4" w14:textId="77777777" w:rsidR="00FD77C5" w:rsidRPr="0070647C" w:rsidRDefault="00FD77C5" w:rsidP="00FD77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9C0A" w14:textId="77777777" w:rsidR="00FD77C5" w:rsidRPr="0070647C" w:rsidRDefault="00FD77C5" w:rsidP="00FD77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ification</w:t>
            </w: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 Selection</w:t>
            </w:r>
            <w:r w:rsidRPr="007064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FD77C5" w:rsidRPr="0070647C" w14:paraId="1B83E88E" w14:textId="77777777" w:rsidTr="00FD77C5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DA0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E89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 Regressio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8EB0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59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Regression</w:t>
            </w:r>
          </w:p>
        </w:tc>
      </w:tr>
      <w:tr w:rsidR="00FD77C5" w:rsidRPr="0070647C" w14:paraId="50D4EDD2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9FE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6EA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sso Regress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6FA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8F6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 Neighbors Classifier</w:t>
            </w:r>
          </w:p>
        </w:tc>
      </w:tr>
      <w:tr w:rsidR="00FD77C5" w:rsidRPr="0070647C" w14:paraId="6C5082C6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3EF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7DB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dge Regress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F09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CE5C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ive Bayes</w:t>
            </w:r>
          </w:p>
        </w:tc>
      </w:tr>
      <w:tr w:rsidR="00FD77C5" w:rsidRPr="0070647C" w14:paraId="197AED5B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E096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1AB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astic Ne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B89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852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ision Tree Classifier</w:t>
            </w:r>
          </w:p>
        </w:tc>
      </w:tr>
      <w:tr w:rsidR="00FD77C5" w:rsidRPr="0070647C" w14:paraId="1C608DC5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7AC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90A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ast Angle Regress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00A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FC5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VM - Linear Kernel</w:t>
            </w:r>
          </w:p>
        </w:tc>
      </w:tr>
      <w:tr w:rsidR="00FD77C5" w:rsidRPr="0070647C" w14:paraId="085E9FB9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0B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2F80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sso Least Angle Regress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009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87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VM - Radial Kernel</w:t>
            </w:r>
          </w:p>
        </w:tc>
      </w:tr>
      <w:tr w:rsidR="00FD77C5" w:rsidRPr="0070647C" w14:paraId="4A7CD173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2006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594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thogonal Matching Pursui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BD2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7A4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ussian Process Classifier</w:t>
            </w:r>
          </w:p>
        </w:tc>
      </w:tr>
      <w:tr w:rsidR="00FD77C5" w:rsidRPr="0070647C" w14:paraId="787575A2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E9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000D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yesian Ridg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AD6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CDD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P Classifier</w:t>
            </w:r>
          </w:p>
        </w:tc>
      </w:tr>
      <w:tr w:rsidR="00FD77C5" w:rsidRPr="0070647C" w14:paraId="28875A96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B63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719E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matic Relevance Determinat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63C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D8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dge Classifier</w:t>
            </w:r>
          </w:p>
        </w:tc>
      </w:tr>
      <w:tr w:rsidR="00FD77C5" w:rsidRPr="0070647C" w14:paraId="5E89CCF5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57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9A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ssive Aggressive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54A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58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dom Forest Classifier</w:t>
            </w:r>
          </w:p>
        </w:tc>
      </w:tr>
      <w:tr w:rsidR="00FD77C5" w:rsidRPr="0070647C" w14:paraId="05AADA24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BFF3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B2B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dom Sample Consensu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49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F8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dratic Discriminant Analysis</w:t>
            </w:r>
          </w:p>
        </w:tc>
      </w:tr>
      <w:tr w:rsidR="00FD77C5" w:rsidRPr="0070647C" w14:paraId="65CEA794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3E1F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7B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ilSen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5ED4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DED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 Boost Classifier</w:t>
            </w:r>
          </w:p>
        </w:tc>
      </w:tr>
      <w:tr w:rsidR="00FD77C5" w:rsidRPr="0070647C" w14:paraId="4E5C0452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89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1469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ber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EE24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76D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dient Boosting Classifier</w:t>
            </w:r>
          </w:p>
        </w:tc>
      </w:tr>
      <w:tr w:rsidR="00FD77C5" w:rsidRPr="0070647C" w14:paraId="697D3621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A43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770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rnel Ridg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F4EA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BD0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 Discriminant Analysis</w:t>
            </w:r>
          </w:p>
        </w:tc>
      </w:tr>
      <w:tr w:rsidR="00FD77C5" w:rsidRPr="0070647C" w14:paraId="53FF2629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95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0EB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pport Vector Regress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7B3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6B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a Trees Classifier</w:t>
            </w:r>
          </w:p>
        </w:tc>
      </w:tr>
      <w:tr w:rsidR="00FD77C5" w:rsidRPr="0070647C" w14:paraId="0C31086A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589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66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 Neighbors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32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7A0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eme Gradient Boosting</w:t>
            </w:r>
          </w:p>
        </w:tc>
      </w:tr>
      <w:tr w:rsidR="00FD77C5" w:rsidRPr="0070647C" w14:paraId="5C3B38B4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254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B6B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ision Tree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165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BD5C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ght Gradient Boosting Machine</w:t>
            </w:r>
          </w:p>
        </w:tc>
      </w:tr>
      <w:tr w:rsidR="00FD77C5" w:rsidRPr="0070647C" w14:paraId="548A8C73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9C4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F04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dom Forest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BFD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316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Boost Classifier</w:t>
            </w:r>
          </w:p>
        </w:tc>
      </w:tr>
      <w:tr w:rsidR="00FD77C5" w:rsidRPr="0070647C" w14:paraId="36684415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28C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ED9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a Trees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6338" w14:textId="77777777" w:rsidR="00FD77C5" w:rsidRPr="0070647C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183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7C5" w:rsidRPr="0070647C" w14:paraId="12B0A258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D2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A395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Boost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69FC" w14:textId="77777777" w:rsidR="00FD77C5" w:rsidRPr="0070647C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E71B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7C5" w:rsidRPr="0070647C" w14:paraId="343D8281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1E7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CC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dient Boosting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6189" w14:textId="77777777" w:rsidR="00FD77C5" w:rsidRPr="0070647C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62E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7C5" w:rsidRPr="0070647C" w14:paraId="47D19320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90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28C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P Regresso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DC4" w14:textId="77777777" w:rsidR="00FD77C5" w:rsidRPr="0070647C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7EE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7C5" w:rsidRPr="0070647C" w14:paraId="345B8678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F45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827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eme Gradient Boostin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3DD" w14:textId="77777777" w:rsidR="00FD77C5" w:rsidRPr="0070647C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4D2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7C5" w:rsidRPr="0070647C" w14:paraId="68578E1C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CB1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6A3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ght Gradient Boosting Machine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7DF" w14:textId="77777777" w:rsidR="00FD77C5" w:rsidRPr="0070647C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5285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7C5" w:rsidRPr="009F1C42" w14:paraId="78F4B6D7" w14:textId="77777777" w:rsidTr="00FD77C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ACA8" w14:textId="77777777" w:rsidR="00FD77C5" w:rsidRPr="0070647C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4C65" w14:textId="77777777" w:rsidR="00FD77C5" w:rsidRPr="009F1C42" w:rsidRDefault="00FD77C5" w:rsidP="001559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064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Boost Regresso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B4B4" w14:textId="77777777" w:rsidR="00FD77C5" w:rsidRPr="009F1C42" w:rsidRDefault="00FD77C5" w:rsidP="001559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5175" w14:textId="77777777" w:rsidR="00FD77C5" w:rsidRPr="009F1C42" w:rsidRDefault="00FD77C5" w:rsidP="001559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033DE9" w14:textId="77777777" w:rsidR="00FD77C5" w:rsidRPr="009F1C42" w:rsidRDefault="00FD77C5">
      <w:pPr>
        <w:rPr>
          <w:rFonts w:ascii="Times New Roman" w:hAnsi="Times New Roman" w:cs="Times New Roman"/>
        </w:rPr>
      </w:pPr>
    </w:p>
    <w:sectPr w:rsidR="00FD77C5" w:rsidRPr="009F1C42" w:rsidSect="0070647C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mirrorMargins/>
  <w:bordersDoNotSurroundHeader/>
  <w:bordersDoNotSurroundFooter/>
  <w:proofState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TAytjQzNTMyNTNW0lEKTi0uzszPAykwrAUAOspUJCwAAAA="/>
  </w:docVars>
  <w:rsids>
    <w:rsidRoot w:val="007D6F8A"/>
    <w:rsid w:val="00241A9B"/>
    <w:rsid w:val="0070647C"/>
    <w:rsid w:val="007D6F8A"/>
    <w:rsid w:val="009F1C42"/>
    <w:rsid w:val="00B57EBF"/>
    <w:rsid w:val="00DB2C9B"/>
    <w:rsid w:val="00FD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325A"/>
  <w15:chartTrackingRefBased/>
  <w15:docId w15:val="{0B7600AB-A562-445D-8662-AC2866BE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7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6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Sowmiya Subramani</cp:lastModifiedBy>
  <cp:revision>7</cp:revision>
  <dcterms:created xsi:type="dcterms:W3CDTF">2022-05-24T07:17:00Z</dcterms:created>
  <dcterms:modified xsi:type="dcterms:W3CDTF">2023-06-02T04:50:00Z</dcterms:modified>
</cp:coreProperties>
</file>